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</w:t>
      </w:r>
    </w:p>
    <w:p w:rsidR="00000000" w:rsidDel="00000000" w:rsidP="00000000" w:rsidRDefault="00000000" w:rsidRPr="00000000" w14:paraId="00000002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20" w:before="120"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ontent</w:t>
      </w:r>
    </w:p>
    <w:p w:rsidR="00000000" w:rsidDel="00000000" w:rsidP="00000000" w:rsidRDefault="00000000" w:rsidRPr="00000000" w14:paraId="00000005">
      <w:pPr>
        <w:spacing w:after="120" w:before="12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l Table 1. Conditions and Medications Used in the Exclusion Criteria</w:t>
      </w:r>
    </w:p>
    <w:p w:rsidR="00000000" w:rsidDel="00000000" w:rsidP="00000000" w:rsidRDefault="00000000" w:rsidRPr="00000000" w14:paraId="00000006">
      <w:pPr>
        <w:spacing w:after="120" w:before="12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l Table 2. BMI Assignment</w:t>
      </w:r>
    </w:p>
    <w:p w:rsidR="00000000" w:rsidDel="00000000" w:rsidP="00000000" w:rsidRDefault="00000000" w:rsidRPr="00000000" w14:paraId="00000007">
      <w:pPr>
        <w:spacing w:after="120" w:before="12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l Figure 1. Study Diagram for Semaglutide and Control Cohorts</w:t>
      </w:r>
    </w:p>
    <w:p w:rsidR="00000000" w:rsidDel="00000000" w:rsidP="00000000" w:rsidRDefault="00000000" w:rsidRPr="00000000" w14:paraId="00000008">
      <w:pPr>
        <w:spacing w:after="120" w:before="12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l Figure 2. Study Flow Diagram </w:t>
      </w:r>
    </w:p>
    <w:p w:rsidR="00000000" w:rsidDel="00000000" w:rsidP="00000000" w:rsidRDefault="00000000" w:rsidRPr="00000000" w14:paraId="00000009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120" w:before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120" w:before="120" w:line="240" w:lineRule="auto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120" w:before="120" w:line="240" w:lineRule="auto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120" w:before="12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Supplemental Table 1. Conditions and Medications Used in the Exclusion Criteria</w:t>
      </w: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70"/>
        <w:tblGridChange w:id="0">
          <w:tblGrid>
            <w:gridCol w:w="4680"/>
            <w:gridCol w:w="46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di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dications 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, myocardial infarction, stroke, symptomatic peripheral arterial disease, cancer (excluding non-melanoma skin cancer), end-stage renal diseas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GLT2: </w:t>
            </w:r>
          </w:p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nagliflzoin, dapagliflozin, empagliflozin, sotagliflozin, bexagliflozin, ertugliflozin</w:t>
            </w:r>
          </w:p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PP4:</w:t>
            </w:r>
          </w:p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tagliptin, alogliptin, linagliptin, saxagliptin</w:t>
            </w:r>
          </w:p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sulin:</w:t>
            </w:r>
          </w:p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gular, lispro, lispro-aabc, aspart, glulisine, NPH, detemir, glargine, glargine-aglr, degludec</w:t>
            </w:r>
          </w:p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lfonylurea:</w:t>
            </w:r>
          </w:p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rbutamide, chlorpropamide, glycyclamide, tolcyclamide, metahexamide, tolazamide, tolbutamide, glibenclamide, glyburide, gilbornuride, gliclazide, glipizide, gliquidone, glisoxepide, glyclopyramide, glimepiride</w:t>
            </w:r>
          </w:p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LP-1 RA:</w:t>
            </w:r>
          </w:p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ulaglutide, tirzepatide, liraglutide, exenatide, oral semaglutide</w:t>
            </w:r>
          </w:p>
          <w:p w:rsidR="00000000" w:rsidDel="00000000" w:rsidP="00000000" w:rsidRDefault="00000000" w:rsidRPr="00000000" w14:paraId="000000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eight loss:</w:t>
            </w:r>
          </w:p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rlistat, phentermine, phentermine and topiramate, naltrexone and bupropion, setmelanotide</w:t>
            </w:r>
          </w:p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mbinations:</w:t>
            </w:r>
          </w:p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nagliflozin/metformin, dapagliflozin/metformin, empagliflozin/metformin, empagliflozin/linagliptin, ertugliflozin/sitagliptin, dapagliflozin/saxagliptin, ertugliflozin/metformin, dapagliflozin/saxagliptin/metformin, empagliflozin/linagliptin/metformin, </w:t>
            </w:r>
          </w:p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tagliptin/metformin, saxagliptin/metformin, linagliptin/metformin, alogliptin/metformin, alogliptin/pioglitazone, sitagliptin/simvastatin</w:t>
            </w:r>
          </w:p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sulin degludec / liraglutide, insulin glargine / lixisenatide</w:t>
            </w:r>
          </w:p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bbreviations: DPP4, dipeptidyl peptidase-4; NPH, neutral protamine Hagedorn; GLP-1 RA, glucagon-like peptide-1 receptor agonists; SGLT2, sodium-glucose cotransporter-2.</w:t>
            </w:r>
          </w:p>
        </w:tc>
      </w:tr>
    </w:tbl>
    <w:p w:rsidR="00000000" w:rsidDel="00000000" w:rsidP="00000000" w:rsidRDefault="00000000" w:rsidRPr="00000000" w14:paraId="00000041">
      <w:pPr>
        <w:spacing w:after="120" w:before="12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120" w:before="12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120" w:before="12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after="120" w:before="12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120" w:before="12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2. BMI Assignment</w:t>
      </w:r>
    </w:p>
    <w:tbl>
      <w:tblPr>
        <w:tblStyle w:val="Table2"/>
        <w:tblW w:w="92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48"/>
        <w:gridCol w:w="1837"/>
        <w:gridCol w:w="3704"/>
        <w:gridCol w:w="1541"/>
        <w:tblGridChange w:id="0">
          <w:tblGrid>
            <w:gridCol w:w="2148"/>
            <w:gridCol w:w="1837"/>
            <w:gridCol w:w="3704"/>
            <w:gridCol w:w="1541"/>
          </w:tblGrid>
        </w:tblGridChange>
      </w:tblGrid>
      <w:tr>
        <w:trPr>
          <w:cantSplit w:val="0"/>
          <w:trHeight w:val="425" w:hRule="atLeast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CD-10-CM 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lass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efin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ssigned BMI value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 or obe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</w:t>
            </w:r>
          </w:p>
        </w:tc>
      </w:tr>
      <w:tr>
        <w:trPr>
          <w:cantSplit w:val="0"/>
          <w:trHeight w:val="17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ity due to excess calo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 obe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ther obesity due to excess calo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 obesity with alveolar hypoventi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ther obe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66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ity, un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25 - 2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5.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26 - 26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27 - 27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28 - 28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.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29 - 2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0 - 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0 - 3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1 - 31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1.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2 - 32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3 - 3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4 - 34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.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5 - 3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6 - 36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.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7 - 37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8 - 38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.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39 - 3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40 or grea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40 - 44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2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45 - 4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.5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50 - 5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I 60 - 6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5</w:t>
            </w:r>
          </w:p>
        </w:tc>
      </w:tr>
      <w:tr>
        <w:trPr>
          <w:cantSplit w:val="0"/>
          <w:trHeight w:val="322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68.4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bidly obes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BMI ≥ 70</w:t>
                </w:r>
              </w:sdtContent>
            </w:sdt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5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bbreviations: BMI, body mass index; ICD-10, International Classification of Diseases, 10th Revision.</w:t>
            </w:r>
          </w:p>
        </w:tc>
      </w:tr>
    </w:tbl>
    <w:p w:rsidR="00000000" w:rsidDel="00000000" w:rsidP="00000000" w:rsidRDefault="00000000" w:rsidRPr="00000000" w14:paraId="000000C6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after="120" w:before="120" w:lin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Figure 1. Study Diagram for Semaglutide and Control Cohorts</w:t>
      </w:r>
    </w:p>
    <w:p w:rsidR="00000000" w:rsidDel="00000000" w:rsidP="00000000" w:rsidRDefault="00000000" w:rsidRPr="00000000" w14:paraId="000000E0">
      <w:pPr>
        <w:spacing w:after="120" w:before="120" w:line="48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</w:rPr>
        <w:drawing>
          <wp:inline distB="0" distT="0" distL="0" distR="0">
            <wp:extent cx="5943600" cy="3088640"/>
            <wp:effectExtent b="0" l="0" r="0" t="0"/>
            <wp:docPr id="1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86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120" w:before="120" w:line="48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spacing w:after="120" w:before="120"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Figure 2. Study Flow Diagram </w:t>
      </w:r>
    </w:p>
    <w:p w:rsidR="00000000" w:rsidDel="00000000" w:rsidP="00000000" w:rsidRDefault="00000000" w:rsidRPr="00000000" w14:paraId="000000ED">
      <w:pPr>
        <w:spacing w:after="120" w:before="120" w:line="480" w:lineRule="auto"/>
        <w:jc w:val="center"/>
        <w:rPr>
          <w:rFonts w:ascii="Calibri" w:cs="Calibri" w:eastAsia="Calibri" w:hAnsi="Calibri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sz w:val="22"/>
          <w:szCs w:val="22"/>
        </w:rPr>
        <w:drawing>
          <wp:inline distB="114300" distT="114300" distL="114300" distR="114300">
            <wp:extent cx="5729288" cy="6601535"/>
            <wp:effectExtent b="0" l="0" r="0" t="0"/>
            <wp:docPr id="1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9288" cy="66015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footerReference r:id="rId9" w:type="default"/>
      <w:footerReference r:id="rId10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alibri"/>
  <w:font w:name="Arial"/>
  <w:font w:name="Arial Unicode MS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ptos" w:cs="Aptos" w:eastAsia="Aptos" w:hAnsi="Apto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Aptos" w:cs="Aptos" w:eastAsia="Aptos" w:hAnsi="Apto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E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ptos" w:cs="Aptos" w:eastAsia="Aptos" w:hAnsi="Apto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F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ptos" w:cs="Aptos" w:eastAsia="Aptos" w:hAnsi="Apto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Aptos" w:cs="Aptos" w:eastAsia="Aptos" w:hAnsi="Apto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F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ptos" w:cs="Aptos" w:eastAsia="Aptos" w:hAnsi="Aptos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6D2E07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6D2E07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6D2E07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6D2E07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6D2E07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6D2E07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6D2E07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6D2E07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6D2E07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6D2E07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Heading1Char" w:customStyle="1">
    <w:name w:val="Heading 1 Char"/>
    <w:basedOn w:val="DefaultParagraphFont"/>
    <w:link w:val="Heading1"/>
    <w:uiPriority w:val="9"/>
    <w:rsid w:val="006D2E07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6D2E07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6D2E07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6D2E07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6D2E07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6D2E07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6D2E07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6D2E07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6D2E07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6D2E07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Pr>
      <w:color w:val="595959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D2E07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6D2E07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6D2E07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6D2E07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6D2E07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6D2E07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D2E07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6D2E07"/>
    <w:rPr>
      <w:b w:val="1"/>
      <w:bCs w:val="1"/>
      <w:smallCaps w:val="1"/>
      <w:color w:val="0f4761" w:themeColor="accent1" w:themeShade="0000BF"/>
      <w:spacing w:val="5"/>
    </w:rPr>
  </w:style>
  <w:style w:type="character" w:styleId="Hyperlink">
    <w:name w:val="Hyperlink"/>
    <w:basedOn w:val="DefaultParagraphFont"/>
    <w:uiPriority w:val="99"/>
    <w:unhideWhenUsed w:val="1"/>
    <w:rsid w:val="009A35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9A35E1"/>
    <w:rPr>
      <w:color w:val="605e5c"/>
      <w:shd w:color="auto" w:fill="e1dfdd" w:val="clear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415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4157D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157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4157DF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4157DF"/>
    <w:rPr>
      <w:b w:val="1"/>
      <w:bCs w:val="1"/>
      <w:sz w:val="20"/>
      <w:szCs w:val="20"/>
    </w:rPr>
  </w:style>
  <w:style w:type="paragraph" w:styleId="Revision">
    <w:name w:val="Revision"/>
    <w:hidden w:val="1"/>
    <w:uiPriority w:val="99"/>
    <w:semiHidden w:val="1"/>
    <w:rsid w:val="00E93F1F"/>
    <w:pPr>
      <w:spacing w:after="0" w:line="240" w:lineRule="auto"/>
    </w:p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LineNumber">
    <w:name w:val="line number"/>
    <w:basedOn w:val="DefaultParagraphFont"/>
    <w:uiPriority w:val="99"/>
    <w:semiHidden w:val="1"/>
    <w:unhideWhenUsed w:val="1"/>
    <w:rsid w:val="00943D8B"/>
  </w:style>
  <w:style w:type="paragraph" w:styleId="Footer">
    <w:name w:val="footer"/>
    <w:basedOn w:val="Normal"/>
    <w:link w:val="FooterChar"/>
    <w:uiPriority w:val="99"/>
    <w:unhideWhenUsed w:val="1"/>
    <w:rsid w:val="001E33C0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E33C0"/>
  </w:style>
  <w:style w:type="character" w:styleId="PageNumber">
    <w:name w:val="page number"/>
    <w:basedOn w:val="DefaultParagraphFont"/>
    <w:uiPriority w:val="99"/>
    <w:semiHidden w:val="1"/>
    <w:unhideWhenUsed w:val="1"/>
    <w:rsid w:val="001E33C0"/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lXMYmZTbv6lG7vVptNcYTmfu5A==">CgMxLjAaJAoBMBIfCh0IB0IZCgVBcmlhbBIQQXJpYWwgVW5pY29kZSBNUzgAciExTjFLX2t4dUhsa2psUHVTbzRLZTA3bkRBRFlLTC0wZl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20:21:00Z</dcterms:created>
  <dc:creator>Khang Nguye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94b88acb6e299a8e958df40c3cd0e98af9785c488e419190fbe9e3f8b5142</vt:lpwstr>
  </property>
  <property fmtid="{D5CDD505-2E9C-101B-9397-08002B2CF9AE}" pid="3" name="ContentTypeId">
    <vt:lpwstr>0x01010080ECFDBFA2A98D4BA6E9D7A8E03C6F2B</vt:lpwstr>
  </property>
  <property fmtid="{D5CDD505-2E9C-101B-9397-08002B2CF9AE}" pid="4" name="MediaServiceImageTags">
    <vt:lpwstr>MediaServiceImageTags</vt:lpwstr>
  </property>
</Properties>
</file>